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4EDD" w:rsidRDefault="00C56756">
      <w:r>
        <w:rPr>
          <w:noProof/>
        </w:rPr>
        <w:drawing>
          <wp:inline distT="0" distB="0" distL="0" distR="0">
            <wp:extent cx="4572000" cy="3240343"/>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572000" cy="3240343"/>
                    </a:xfrm>
                    <a:prstGeom prst="rect">
                      <a:avLst/>
                    </a:prstGeom>
                    <a:noFill/>
                    <a:ln w="9525">
                      <a:noFill/>
                      <a:miter lim="800000"/>
                      <a:headEnd/>
                      <a:tailEnd/>
                    </a:ln>
                  </pic:spPr>
                </pic:pic>
              </a:graphicData>
            </a:graphic>
          </wp:inline>
        </w:drawing>
      </w:r>
    </w:p>
    <w:p w:rsidR="001F06DE" w:rsidRPr="00CD4132" w:rsidDel="00EC36DC" w:rsidRDefault="001F06DE" w:rsidP="001F06DE">
      <w:pPr>
        <w:pStyle w:val="Heading2"/>
        <w:rPr>
          <w:del w:id="0" w:author="hyl" w:date="2012-06-19T15:12:00Z"/>
        </w:rPr>
      </w:pPr>
      <w:bookmarkStart w:id="1" w:name="_Toc310333685"/>
      <w:r>
        <w:t xml:space="preserve">Supplementary file </w:t>
      </w:r>
      <w:r w:rsidRPr="00CD4132">
        <w:t>3</w:t>
      </w:r>
      <w:r>
        <w:t xml:space="preserve"> </w:t>
      </w:r>
      <w:del w:id="2" w:author="hyl" w:date="2012-06-19T15:10:00Z">
        <w:r w:rsidDel="00EC36DC">
          <w:delText>-</w:delText>
        </w:r>
      </w:del>
      <w:ins w:id="3" w:author="hyl" w:date="2012-06-19T15:10:00Z">
        <w:r w:rsidR="00EC36DC">
          <w:t>–</w:t>
        </w:r>
      </w:ins>
      <w:r>
        <w:t xml:space="preserve"> </w:t>
      </w:r>
      <w:ins w:id="4" w:author="hyl" w:date="2012-06-19T15:10:00Z">
        <w:r w:rsidR="00EC36DC">
          <w:t>MEME (</w:t>
        </w:r>
      </w:ins>
      <w:r w:rsidRPr="00CD4132">
        <w:t>Multiple Exposures-Multiple Effects</w:t>
      </w:r>
      <w:ins w:id="5" w:author="hyl" w:date="2012-06-19T15:10:00Z">
        <w:r w:rsidR="00EC36DC">
          <w:t>)</w:t>
        </w:r>
      </w:ins>
      <w:r w:rsidRPr="00CD4132">
        <w:t xml:space="preserve"> framework (source: WHO). </w:t>
      </w:r>
      <w:ins w:id="6" w:author="hyl" w:date="2012-06-19T15:11:00Z">
        <w:r w:rsidR="00EC36DC">
          <w:t xml:space="preserve">For the purpose and the key elements of the MEME </w:t>
        </w:r>
        <w:r w:rsidR="00EC36DC">
          <w:t>framework</w:t>
        </w:r>
        <w:r w:rsidR="00EC36DC">
          <w:t>, see the text under section Frameworks.</w:t>
        </w:r>
        <w:r w:rsidR="00EC36DC">
          <w:rPr>
            <w:lang w:eastAsia="zh-CN"/>
          </w:rPr>
          <w:t xml:space="preserve"> </w:t>
        </w:r>
      </w:ins>
      <w:del w:id="7" w:author="hyl" w:date="2012-06-19T15:12:00Z">
        <w:r w:rsidRPr="00CD4132" w:rsidDel="00EC36DC">
          <w:delText>Exposure (left box) in different environmental settings lead</w:delText>
        </w:r>
        <w:r w:rsidDel="00EC36DC">
          <w:delText>s</w:delText>
        </w:r>
        <w:r w:rsidRPr="00CD4132" w:rsidDel="00EC36DC">
          <w:delText xml:space="preserve"> to many different health outcomes (right box). Individual health outcomes may be linked back to many different exposures. Both exposures and health outcomes are affected by contextual conditions. Actions can be targeted at exposures or health outcomes or at underlying contextual factors.</w:delText>
        </w:r>
        <w:bookmarkEnd w:id="1"/>
      </w:del>
    </w:p>
    <w:p w:rsidR="001F06DE" w:rsidRPr="001F06DE" w:rsidRDefault="001F06DE">
      <w:pPr>
        <w:rPr>
          <w:lang w:val="en-GB"/>
        </w:rPr>
      </w:pPr>
    </w:p>
    <w:sectPr w:rsidR="001F06DE" w:rsidRPr="001F06DE" w:rsidSect="00384EDD">
      <w:pgSz w:w="12240" w:h="15840"/>
      <w:pgMar w:top="1417" w:right="1417" w:bottom="1417"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trackRevisions/>
  <w:defaultTabStop w:val="720"/>
  <w:characterSpacingControl w:val="doNotCompress"/>
  <w:compat>
    <w:useFELayout/>
  </w:compat>
  <w:rsids>
    <w:rsidRoot w:val="00C56756"/>
    <w:rsid w:val="0005479F"/>
    <w:rsid w:val="000B4E94"/>
    <w:rsid w:val="001705F9"/>
    <w:rsid w:val="001C2763"/>
    <w:rsid w:val="001F06DE"/>
    <w:rsid w:val="002007F9"/>
    <w:rsid w:val="00216589"/>
    <w:rsid w:val="0034569B"/>
    <w:rsid w:val="00384EDD"/>
    <w:rsid w:val="004E1BB8"/>
    <w:rsid w:val="00642A06"/>
    <w:rsid w:val="008D1581"/>
    <w:rsid w:val="00AD5AE1"/>
    <w:rsid w:val="00BA042C"/>
    <w:rsid w:val="00BF3AA0"/>
    <w:rsid w:val="00C56756"/>
    <w:rsid w:val="00CE4D8E"/>
    <w:rsid w:val="00D13B5D"/>
    <w:rsid w:val="00EC36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EDD"/>
  </w:style>
  <w:style w:type="paragraph" w:styleId="Heading2">
    <w:name w:val="heading 2"/>
    <w:basedOn w:val="Normal"/>
    <w:next w:val="Normal"/>
    <w:link w:val="Heading2Char"/>
    <w:qFormat/>
    <w:rsid w:val="001F06DE"/>
    <w:pPr>
      <w:keepNext/>
      <w:spacing w:before="240" w:after="60" w:line="240" w:lineRule="auto"/>
      <w:outlineLvl w:val="1"/>
    </w:pPr>
    <w:rPr>
      <w:rFonts w:ascii="Arial" w:eastAsia="Times New Roman" w:hAnsi="Arial" w:cs="Arial"/>
      <w:b/>
      <w:bCs/>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67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756"/>
    <w:rPr>
      <w:rFonts w:ascii="Tahoma" w:hAnsi="Tahoma" w:cs="Tahoma"/>
      <w:sz w:val="16"/>
      <w:szCs w:val="16"/>
    </w:rPr>
  </w:style>
  <w:style w:type="character" w:customStyle="1" w:styleId="Heading2Char">
    <w:name w:val="Heading 2 Char"/>
    <w:basedOn w:val="DefaultParagraphFont"/>
    <w:link w:val="Heading2"/>
    <w:rsid w:val="001F06DE"/>
    <w:rPr>
      <w:rFonts w:ascii="Arial" w:eastAsia="Times New Roman" w:hAnsi="Arial" w:cs="Arial"/>
      <w:b/>
      <w:bCs/>
      <w:szCs w:val="28"/>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81</Words>
  <Characters>464</Characters>
  <Application>Microsoft Office Word</Application>
  <DocSecurity>0</DocSecurity>
  <Lines>3</Lines>
  <Paragraphs>1</Paragraphs>
  <ScaleCrop>false</ScaleCrop>
  <Company>NILU</Company>
  <LinksUpToDate>false</LinksUpToDate>
  <CharactersWithSpaces>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yingliu</dc:creator>
  <cp:lastModifiedBy>hyl</cp:lastModifiedBy>
  <cp:revision>4</cp:revision>
  <dcterms:created xsi:type="dcterms:W3CDTF">2011-11-23T13:41:00Z</dcterms:created>
  <dcterms:modified xsi:type="dcterms:W3CDTF">2012-06-19T13:18:00Z</dcterms:modified>
</cp:coreProperties>
</file>